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72FFEB">
      <w:pPr>
        <w:keepNext w:val="0"/>
        <w:keepLines w:val="0"/>
        <w:widowControl/>
        <w:suppressLineNumbers w:val="0"/>
        <w:jc w:val="center"/>
      </w:pPr>
      <w:r>
        <w:rPr>
          <w:rFonts w:hint="default" w:ascii="Times New Roman" w:hAnsi="Times New Roman" w:eastAsia="宋体" w:cs="Times New Roman"/>
          <w:b/>
          <w:bCs/>
          <w:i/>
          <w:iCs/>
          <w:color w:val="151920"/>
          <w:kern w:val="0"/>
          <w:sz w:val="31"/>
          <w:szCs w:val="31"/>
          <w:lang w:val="en-US" w:eastAsia="zh-CN" w:bidi="ar"/>
        </w:rPr>
        <w:t>Supplementary Material</w:t>
      </w:r>
    </w:p>
    <w:p w14:paraId="546F63F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240" w:lineRule="auto"/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</w:pPr>
    </w:p>
    <w:p w14:paraId="0F3770F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240" w:lineRule="auto"/>
        <w:rPr>
          <w:rFonts w:hint="eastAsia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 1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begin"/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instrText xml:space="preserve">SEQ tab \* Arabic</w:instrTex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Collinearity test in multifactor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cox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regression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tbl>
      <w:tblPr>
        <w:tblStyle w:val="2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4"/>
        <w:gridCol w:w="2018"/>
        <w:gridCol w:w="3266"/>
      </w:tblGrid>
      <w:tr w14:paraId="082DC3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3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26EE30D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71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DFC479B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VIF</w:t>
            </w:r>
          </w:p>
        </w:tc>
        <w:tc>
          <w:tcPr>
            <w:tcW w:w="115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4DC1F8D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colinearity</w:t>
            </w:r>
          </w:p>
        </w:tc>
      </w:tr>
      <w:tr w14:paraId="25CCC8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34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105EA56B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CHG</w:t>
            </w:r>
          </w:p>
        </w:tc>
        <w:tc>
          <w:tcPr>
            <w:tcW w:w="712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top"/>
          </w:tcPr>
          <w:p w14:paraId="6F09CEE7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3.521</w:t>
            </w:r>
          </w:p>
        </w:tc>
        <w:tc>
          <w:tcPr>
            <w:tcW w:w="1152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0BF0865F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28CE40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34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6DAF2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Age</w:t>
            </w:r>
          </w:p>
        </w:tc>
        <w:tc>
          <w:tcPr>
            <w:tcW w:w="71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 w14:paraId="5E489D3B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1.225</w:t>
            </w:r>
          </w:p>
        </w:tc>
        <w:tc>
          <w:tcPr>
            <w:tcW w:w="1152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29185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49D0CE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916CF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Sex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32EEBE5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1.849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C7884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18BEF3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D8C24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Fatty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liver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2F828ED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1.578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37736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52BF73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1D649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abi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of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exercise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3FDBB86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1.04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943D9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6EEF6D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6453A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lcoho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onsumption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68FA4B5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1.406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DC5B1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647107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987CC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mokin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tatus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8E9AFDF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1.675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EE2F7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126280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2EDB3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BP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F361999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1.405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BB198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33D7AF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11F1A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BMI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171D5A5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1.801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0B499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009140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3E5D8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bA1c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A8696E8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1.157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D5316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6DA1B7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B6924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GGT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263E14B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1.406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926E4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39CE2E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A6C12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LT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C097BBE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1.444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A4B28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67246F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25548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TG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CA58DC2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2.054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BB137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14084B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C14D8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LD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EC7B8FE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1.818</w:t>
            </w:r>
          </w:p>
        </w:tc>
        <w:tc>
          <w:tcPr>
            <w:tcW w:w="1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D745A"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 w14:paraId="36C3632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156" w:afterLines="50" w:line="24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>The variance inflation factor test was used to evaluate the collinearity problem respectively. VIF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 xml:space="preserve">variance inflation factor. VIF of all parameters was less tha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>, indicating that there was no serious collinearity problem.</w:t>
      </w:r>
    </w:p>
    <w:p w14:paraId="303C8203"/>
    <w:p w14:paraId="1393F30F">
      <w:r>
        <w:br w:type="page"/>
      </w:r>
    </w:p>
    <w:p w14:paraId="09EE863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 w:eastAsiaTheme="minorEastAsia"/>
          <w:b/>
          <w:bCs/>
          <w:color w:val="auto"/>
          <w:kern w:val="0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2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>The outcomes of univariat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cox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>analyse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betwee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CH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levels and the risk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2DM.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1641"/>
        <w:gridCol w:w="1457"/>
        <w:gridCol w:w="1735"/>
        <w:gridCol w:w="1494"/>
        <w:gridCol w:w="5295"/>
      </w:tblGrid>
      <w:tr w14:paraId="073AD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A36DC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5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EAFDD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β</w:t>
            </w:r>
          </w:p>
        </w:tc>
        <w:tc>
          <w:tcPr>
            <w:tcW w:w="5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72DA3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.E</w:t>
            </w: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BF12E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Z</w:t>
            </w: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4F272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8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7CFBA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R (95%CI)</w:t>
            </w:r>
          </w:p>
        </w:tc>
      </w:tr>
      <w:tr w14:paraId="797D9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9E5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ex</w:t>
            </w:r>
          </w:p>
        </w:tc>
        <w:tc>
          <w:tcPr>
            <w:tcW w:w="5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A2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38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22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83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8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69A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68FF2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8A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Wome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149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2B2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2FB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73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B0B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00 (Reference)</w:t>
            </w:r>
          </w:p>
        </w:tc>
      </w:tr>
      <w:tr w14:paraId="7772B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6C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Me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7BF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C90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571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.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F84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.01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5D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.52 (1.98 ~ 3.21)</w:t>
            </w:r>
          </w:p>
        </w:tc>
      </w:tr>
      <w:tr w14:paraId="62BE8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193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Fatty live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F3C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3AE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84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055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574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7F205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4C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73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143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B3A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D18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671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00 (Reference)</w:t>
            </w:r>
          </w:p>
        </w:tc>
      </w:tr>
      <w:tr w14:paraId="488C3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E4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C96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9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2D7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7EF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8.4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BB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.01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F79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.02 (5.70 ~ 8.63)</w:t>
            </w:r>
          </w:p>
        </w:tc>
      </w:tr>
      <w:tr w14:paraId="000F7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BBA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abit of exercis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91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63D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FC4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B4D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1F6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79E9D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DD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F20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E03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B09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BB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168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00 (Reference)</w:t>
            </w:r>
          </w:p>
        </w:tc>
      </w:tr>
      <w:tr w14:paraId="41FF9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57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09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0.2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1A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751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1.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309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8F1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76 (0.56 ~ 1.02)</w:t>
            </w:r>
          </w:p>
        </w:tc>
      </w:tr>
      <w:tr w14:paraId="328C7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FD7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lcohol consump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E47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143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CE7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ED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D2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29B37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32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eve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39E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D8C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BB5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D3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9E1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00 (Reference)</w:t>
            </w:r>
          </w:p>
        </w:tc>
      </w:tr>
      <w:tr w14:paraId="69AE5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79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igh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495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0.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4D2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1AF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0.6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54F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55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B83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90 (0.65 ~ 1.26)</w:t>
            </w:r>
          </w:p>
        </w:tc>
      </w:tr>
      <w:tr w14:paraId="17ABE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44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918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0B3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FDA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8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78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42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34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15 (0.82 ~ 1.62)</w:t>
            </w:r>
          </w:p>
        </w:tc>
      </w:tr>
      <w:tr w14:paraId="3D801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A2E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ever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8E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BD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81B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.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5FC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.01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B1F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.24 (1.54 ~ 3.27)</w:t>
            </w:r>
          </w:p>
        </w:tc>
      </w:tr>
      <w:tr w14:paraId="6F389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805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moking statu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963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0B5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CC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BCA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6C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1FC75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B2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eve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F6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3E4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5D6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1D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260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00 (Reference)</w:t>
            </w:r>
          </w:p>
        </w:tc>
      </w:tr>
      <w:tr w14:paraId="73DC2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81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as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99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FC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26F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.5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BD5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.01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946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65 (1.26 ~ 2.18)</w:t>
            </w:r>
          </w:p>
        </w:tc>
      </w:tr>
      <w:tr w14:paraId="36D63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65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urren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5F6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C98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26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8.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55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.01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87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.58 (2.06 ~ 3.24)</w:t>
            </w:r>
          </w:p>
        </w:tc>
      </w:tr>
      <w:tr w14:paraId="066CA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578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454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721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6E7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9.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7E8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.01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AC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06 (1.04 ~ 1.07)</w:t>
            </w:r>
          </w:p>
        </w:tc>
      </w:tr>
      <w:tr w14:paraId="02035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151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F29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D9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742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0.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931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.01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C72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24 (1.22 ~ 1.27)</w:t>
            </w:r>
          </w:p>
        </w:tc>
      </w:tr>
      <w:tr w14:paraId="5DB58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C00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L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4B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97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B8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1.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2C1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.01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59F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01 (1.01 ~ 1.01)</w:t>
            </w:r>
          </w:p>
        </w:tc>
      </w:tr>
      <w:tr w14:paraId="29A8A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11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G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A2F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B27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C2B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0.4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41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.01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CD8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01 (1.01 ~ 1.01)</w:t>
            </w:r>
          </w:p>
        </w:tc>
      </w:tr>
      <w:tr w14:paraId="2598C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718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E7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E9B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F3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7.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88A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.01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11E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01 (1.01 ~ 1.01)</w:t>
            </w:r>
          </w:p>
        </w:tc>
      </w:tr>
      <w:tr w14:paraId="49F13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4A3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D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F8E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9D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C05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8.3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B0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.01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E7F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01 (1.01 ~ 1.01)</w:t>
            </w:r>
          </w:p>
        </w:tc>
      </w:tr>
      <w:tr w14:paraId="59F14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B38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H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8BA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.9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BA7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1B9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8.6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82A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.01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B7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9.14 (14.03 ~ 26.12)</w:t>
            </w:r>
          </w:p>
        </w:tc>
      </w:tr>
      <w:tr w14:paraId="695AB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9E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bA1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6B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.9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74D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D23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4.6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197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.01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6B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54.27 (39.49 ~ 74.59)</w:t>
            </w:r>
          </w:p>
        </w:tc>
      </w:tr>
      <w:tr w14:paraId="67CF3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773FB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BP</w:t>
            </w:r>
          </w:p>
        </w:tc>
        <w:tc>
          <w:tcPr>
            <w:tcW w:w="5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B60C7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4D881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6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56C3B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1.02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C89F4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.01</w:t>
            </w:r>
          </w:p>
        </w:tc>
        <w:tc>
          <w:tcPr>
            <w:tcW w:w="18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24D08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.03 (1.03 ~ 1.04)</w:t>
            </w:r>
          </w:p>
        </w:tc>
      </w:tr>
    </w:tbl>
    <w:p w14:paraId="6AAFF6A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HR: Hazard Ratio</w:t>
      </w:r>
      <w:r>
        <w:rPr>
          <w:rFonts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, CI: Confidence Interval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>.</w:t>
      </w:r>
    </w:p>
    <w:p w14:paraId="57B199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BMI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body mass index, WC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Waist circumference, ALT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alanine aminotransferase,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AST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aspartate aminotransferase,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GGT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gamma-glutamyl transferase, HDL-C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 xml:space="preserve"> high-density lipoprotein cholesterol, TC total cholesterol, TG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triglyceride, LDL-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>C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 xml:space="preserve"> low-density lipid cholesterol,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HbA1c hemoglobin A1c, SBP systolic blood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pressure, DBP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d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iastolic blood pressure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>.</w:t>
      </w:r>
    </w:p>
    <w:p w14:paraId="1864967D"/>
    <w:p w14:paraId="46C7A839">
      <w:r>
        <w:br w:type="page"/>
      </w:r>
    </w:p>
    <w:p w14:paraId="49B5D89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Clinical characteristics between T2DM and non-T2DM in participants.</w:t>
      </w:r>
    </w:p>
    <w:tbl>
      <w:tblPr>
        <w:tblStyle w:val="2"/>
        <w:tblW w:w="499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6"/>
        <w:gridCol w:w="3087"/>
        <w:gridCol w:w="3087"/>
        <w:gridCol w:w="3087"/>
        <w:gridCol w:w="673"/>
      </w:tblGrid>
      <w:tr w14:paraId="0B1005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43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C3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10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9E3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Total (n = 15453)</w:t>
            </w:r>
          </w:p>
        </w:tc>
        <w:tc>
          <w:tcPr>
            <w:tcW w:w="110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2D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on-T2DM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(n = 15080)</w:t>
            </w:r>
          </w:p>
        </w:tc>
        <w:tc>
          <w:tcPr>
            <w:tcW w:w="110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09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2DM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(n = 373)</w:t>
            </w:r>
          </w:p>
        </w:tc>
        <w:tc>
          <w:tcPr>
            <w:tcW w:w="24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7ED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u w:val="none"/>
              </w:rPr>
              <w:t>P</w:t>
            </w:r>
          </w:p>
        </w:tc>
      </w:tr>
      <w:tr w14:paraId="2E4F1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43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F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47C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458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7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4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CB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1"/>
                <w:szCs w:val="21"/>
                <w:u w:val="none"/>
              </w:rPr>
            </w:pPr>
          </w:p>
        </w:tc>
      </w:tr>
      <w:tr w14:paraId="12817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B14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ge, years</w:t>
            </w:r>
          </w:p>
        </w:tc>
        <w:tc>
          <w:tcPr>
            <w:tcW w:w="110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F2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2.00 (37.00, 50.00)</w:t>
            </w:r>
          </w:p>
        </w:tc>
        <w:tc>
          <w:tcPr>
            <w:tcW w:w="110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6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2.00 (37.00, 50.00)</w:t>
            </w:r>
          </w:p>
        </w:tc>
        <w:tc>
          <w:tcPr>
            <w:tcW w:w="110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FC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6.00 (41.00, 53.00)</w:t>
            </w:r>
          </w:p>
        </w:tc>
        <w:tc>
          <w:tcPr>
            <w:tcW w:w="24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0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0C9EA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48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BMI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kg/m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  <w:vertAlign w:val="superscript"/>
              </w:rPr>
              <w:t>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4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1.79 (19.89, 23.92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14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1.74 (19.86, 23.8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979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4.66 (22.29, 27.25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A0F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1493D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EC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Waist circumferenc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 cm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98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6.00 (70.00, 82.5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9C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6.00 (69.80, 82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2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5.00 (77.50, 91.3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83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79B77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E29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ALT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U/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24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7.00 (13.00, 23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E8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7.00 (13.00, 23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5F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4.00 (18.00, 39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679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635AE9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74B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AST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U/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9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7.00 (14.00, 21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F9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7.00 (14.00, 21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FB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0.00 (16.00, 26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A56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144F4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1D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Body Weight,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k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24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9.70 (51.80, 68.2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34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9.40 (51.60, 67.9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DD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9.00 (60.00, 78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5F1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04F3D9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4DB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GGT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U/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9F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5.00 (11.00, 22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E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5.00 (11.00, 22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0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4.00 (17.00, 36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CD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5636F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9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D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C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g/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C8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4.60 (45.00, 66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4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5.00 (45.40, 66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83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3.70 (37.30, 51.2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2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16D39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0A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TC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g/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5D4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96.00 (174.00, 219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158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96.00 (174.00, 219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C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10.00 (186.00, 232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96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5259E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FFA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TG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g/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977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5.00 (44.00, 99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85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4.00 (43.00, 98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A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7.00 (76.00, 171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2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51D42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4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No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D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C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g/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2B6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39.00 (116.30, 164.2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B1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38.70 (116.00, 163.4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E2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62.60 (137.90, 186.3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F5D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010857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AC3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LD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C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g/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4F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5.10 (104.83, 147.16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F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4.76 (104.52, 146.6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44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39.74 (119.27, 162.4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D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39317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BC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H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2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.09 (4.86, 5.35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3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.09 (4.86, 5.34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E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.47 (5.27, 5.68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C4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7DDACF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7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HbA1c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%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D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.20 (5.00, 5.4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30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.15 (4.94, 5.4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FA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.60 (5.30, 5.8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77C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6DC65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20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FBG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g/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FCFCFC"/>
                <w:lang w:val="en-US" w:eastAsia="zh-CN"/>
              </w:rPr>
              <w:t>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D1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3.00 (88.00, 98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60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3.00 (88.00, 98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7B3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03.00 (97.00, 106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B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5DE46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72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SBP,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mmH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7A2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3.00 (103.50, 124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88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3.00 (103.50, 123.5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D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1.50 (112.00, 132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D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7080F8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FA4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DBP,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mmHg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5B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1.00 (64.00, 78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50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0.50 (64.00, 78.0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B3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6.50 (70.00, 84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34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0E66E3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3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ex, n(%)</w:t>
            </w:r>
          </w:p>
        </w:tc>
        <w:tc>
          <w:tcPr>
            <w:tcW w:w="11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60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3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D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3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1526CF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7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Women</w:t>
            </w:r>
          </w:p>
        </w:tc>
        <w:tc>
          <w:tcPr>
            <w:tcW w:w="11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E1B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034 (45.52)</w:t>
            </w:r>
          </w:p>
        </w:tc>
        <w:tc>
          <w:tcPr>
            <w:tcW w:w="11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52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6947 (46.07)</w:t>
            </w:r>
          </w:p>
        </w:tc>
        <w:tc>
          <w:tcPr>
            <w:tcW w:w="11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B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7 (23.32)</w:t>
            </w:r>
          </w:p>
        </w:tc>
        <w:tc>
          <w:tcPr>
            <w:tcW w:w="2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64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44EB3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9B1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e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02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419 (54.48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A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133 (53.9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623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86 (76.68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97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3C995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F7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Fatty liver, n(%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E8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2A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0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A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3649A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2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1DA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716 (82.29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50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566 (83.3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EA0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50 (40.2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1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5F398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4A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24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737 (17.7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B8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514 (16.6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654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23 (59.79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59A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30A5E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00C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Habit of exercise, n(%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F23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1A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B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91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  <w:t>0.05</w:t>
            </w:r>
          </w:p>
        </w:tc>
      </w:tr>
      <w:tr w14:paraId="58C585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B1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C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747 (82.49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2D5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425 (82.39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6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22 (86.33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AC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35220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0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B5E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706 (17.5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3B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655 (17.6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AE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1 (13.67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4F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14A8F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EA0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Alcohol consumption, n(%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2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9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2C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B7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1</w:t>
            </w:r>
          </w:p>
        </w:tc>
      </w:tr>
      <w:tr w14:paraId="4E01A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C09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Neve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BD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802 (76.3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319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1536 (76.5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6D8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66 (71.3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44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3CDDF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335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Ligh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31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754 (11.35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5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714 (11.3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60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0 (10.72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8F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4E933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60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Moderat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B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357 (8.78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A29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320 (8.75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F1C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7 (9.92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D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0CDE25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2D0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evere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B2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40 (3.49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9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510 (3.38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8B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0 (8.04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05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368679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1F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Smoking status, n(%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B1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F09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B6C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F84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.01</w:t>
            </w:r>
          </w:p>
        </w:tc>
      </w:tr>
      <w:tr w14:paraId="4C2DE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F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Never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91A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9027 (58.42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82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8882 (58.9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C7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45 (38.87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A51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672FC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7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Past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C9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949 (19.08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E0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872 (19.05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45A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77 (20.64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23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445458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9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79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urrent</w:t>
            </w:r>
          </w:p>
        </w:tc>
        <w:tc>
          <w:tcPr>
            <w:tcW w:w="1106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B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477 (22.50)</w:t>
            </w:r>
          </w:p>
        </w:tc>
        <w:tc>
          <w:tcPr>
            <w:tcW w:w="1106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06F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326 (22.06)</w:t>
            </w:r>
          </w:p>
        </w:tc>
        <w:tc>
          <w:tcPr>
            <w:tcW w:w="1106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31C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51 (40.48)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FD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</w:tbl>
    <w:p w14:paraId="3958CDB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10621D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</w:pP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 xml:space="preserve">Continuous variables are presented as medians (interquartile range), while categorical variables are expressed as percentages (%). </w:t>
      </w:r>
    </w:p>
    <w:p w14:paraId="5F6094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BMI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body mass index, WC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Waist circumference, ALT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alanine aminotransferase,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AST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aspartate aminotransferase,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GGT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gamma-glutamyl transferase, HDL-C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 xml:space="preserve"> high-density lipoprotein cholesterol, TC total cholesterol, TG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triglyceride, LDL-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>C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 xml:space="preserve"> low-density lipid cholesterol,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HbA1c hemoglobin A1c, FPG fasting plasma glucose, SBP systolic blood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pressure, DBP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 xml:space="preserve"> d</w:t>
      </w:r>
      <w:r>
        <w:rPr>
          <w:rFonts w:hint="eastAsia" w:ascii="Times New Roman" w:hAnsi="Times New Roman" w:eastAsia="Times New Roman" w:cs="Times New Roman"/>
          <w:b w:val="0"/>
          <w:i w:val="0"/>
          <w:color w:val="auto"/>
          <w:sz w:val="21"/>
          <w:szCs w:val="21"/>
          <w:u w:val="none"/>
        </w:rPr>
        <w:t>iastolic blood pressure</w:t>
      </w:r>
      <w:r>
        <w:rPr>
          <w:rFonts w:hint="eastAsia" w:ascii="Times New Roman" w:hAnsi="Times New Roman" w:eastAsia="宋体" w:cs="Times New Roman"/>
          <w:b w:val="0"/>
          <w:i w:val="0"/>
          <w:color w:val="auto"/>
          <w:sz w:val="21"/>
          <w:szCs w:val="21"/>
          <w:u w:val="none"/>
          <w:lang w:val="en-US" w:eastAsia="zh-CN"/>
        </w:rPr>
        <w:t>.</w:t>
      </w:r>
    </w:p>
    <w:p w14:paraId="6AB2698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28F02872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4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>The outcomes of multivariate analyses between baselin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Ty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levels and incident of T2D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411" w:tblpY="358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3204"/>
        <w:gridCol w:w="953"/>
        <w:gridCol w:w="10"/>
        <w:gridCol w:w="2838"/>
        <w:gridCol w:w="953"/>
        <w:gridCol w:w="10"/>
        <w:gridCol w:w="2838"/>
        <w:gridCol w:w="953"/>
      </w:tblGrid>
      <w:tr w14:paraId="68074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8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5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2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F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B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0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</w:t>
            </w:r>
          </w:p>
        </w:tc>
      </w:tr>
      <w:tr w14:paraId="5BBA6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53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04B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R (95%CI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2B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ED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1B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R (95%CI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BE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7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5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R (95%CI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A7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28A02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62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yG</w:t>
            </w:r>
          </w:p>
        </w:tc>
        <w:tc>
          <w:tcPr>
            <w:tcW w:w="3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2B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76 (3.22 ~ 4.38)</w:t>
            </w:r>
          </w:p>
        </w:tc>
        <w:tc>
          <w:tcPr>
            <w:tcW w:w="9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861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  <w:tc>
          <w:tcPr>
            <w:tcW w:w="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FF3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8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39 (1.99 ~ 2.88)</w:t>
            </w:r>
          </w:p>
        </w:tc>
        <w:tc>
          <w:tcPr>
            <w:tcW w:w="9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19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  <w:tc>
          <w:tcPr>
            <w:tcW w:w="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F3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8F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39 (1.11 ~ 1.73)</w:t>
            </w:r>
          </w:p>
        </w:tc>
        <w:tc>
          <w:tcPr>
            <w:tcW w:w="9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D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03</w:t>
            </w:r>
          </w:p>
        </w:tc>
      </w:tr>
      <w:tr w14:paraId="6A8D17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CC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yG quantile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47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B6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96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44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E07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B3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192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22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664BAF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BF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9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C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95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3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6C0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89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861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DDB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31C8A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F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F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4 (0.80 ~ 2.2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264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270</w:t>
            </w: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0C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EA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92 (0.55 ~ 1.5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6C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763</w:t>
            </w: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9D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6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76 (0.44 ~ 1.2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27D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304</w:t>
            </w:r>
          </w:p>
        </w:tc>
      </w:tr>
      <w:tr w14:paraId="3DABF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34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04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29 (2.10 ~ 5.1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45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E0C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98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61 (1.01 ~ 2.5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99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48</w:t>
            </w: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C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106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05 (0.64 ~ 1.7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7E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839</w:t>
            </w:r>
          </w:p>
        </w:tc>
      </w:tr>
      <w:tr w14:paraId="17246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059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4</w:t>
            </w:r>
          </w:p>
        </w:tc>
        <w:tc>
          <w:tcPr>
            <w:tcW w:w="320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2BF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21 (5.39 ~ 12.51)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5B0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  <w:tc>
          <w:tcPr>
            <w:tcW w:w="1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B52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A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84 (1.80 ~ 4.50)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3E2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  <w:tc>
          <w:tcPr>
            <w:tcW w:w="1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D4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F7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20 (0.72 ~ 1.99)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2A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479</w:t>
            </w:r>
          </w:p>
        </w:tc>
      </w:tr>
    </w:tbl>
    <w:p w14:paraId="5FC56591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16FE6867">
      <w:pP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HR: Hazard Ratio, CI: Confidence Interval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.</w:t>
      </w:r>
    </w:p>
    <w:p w14:paraId="126B8478">
      <w:pP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Model1: Crude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.</w:t>
      </w:r>
    </w:p>
    <w:p w14:paraId="78B85E71">
      <w:pP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Model2: Adjust: Sex, Age, BMI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.</w:t>
      </w:r>
    </w:p>
    <w:p w14:paraId="48739F53">
      <w:pP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Model3: Adjust: Sex, Fatty liver, Habit of exercise, Alcohol consumption, Smoking status, Age, BMI, ALT, GGT, HDL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-</w:t>
      </w: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C, LDL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-</w:t>
      </w: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C, HbA1c, SBP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.</w:t>
      </w:r>
    </w:p>
    <w:p w14:paraId="4C1057A8">
      <w:pPr>
        <w:rPr>
          <w:rFonts w:hint="eastAsia"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</w:p>
    <w:p w14:paraId="79544F5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481E16B2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5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>The outcomes of multivariate analyses between baselin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>AIP levels and incident of T2D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411" w:tblpY="358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3204"/>
        <w:gridCol w:w="953"/>
        <w:gridCol w:w="10"/>
        <w:gridCol w:w="2838"/>
        <w:gridCol w:w="953"/>
        <w:gridCol w:w="10"/>
        <w:gridCol w:w="2838"/>
        <w:gridCol w:w="953"/>
      </w:tblGrid>
      <w:tr w14:paraId="2D8FC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2199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9D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415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A6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</w:t>
            </w:r>
          </w:p>
        </w:tc>
        <w:tc>
          <w:tcPr>
            <w:tcW w:w="1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7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791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00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</w:t>
            </w:r>
          </w:p>
        </w:tc>
        <w:tc>
          <w:tcPr>
            <w:tcW w:w="1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35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791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CF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</w:t>
            </w:r>
          </w:p>
        </w:tc>
      </w:tr>
      <w:tr w14:paraId="7576A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21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E4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1B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R (95%CI)</w:t>
            </w:r>
          </w:p>
        </w:tc>
        <w:tc>
          <w:tcPr>
            <w:tcW w:w="9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92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8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49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R (95%CI)</w:t>
            </w:r>
          </w:p>
        </w:tc>
        <w:tc>
          <w:tcPr>
            <w:tcW w:w="9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2A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78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22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R (95%CI)</w:t>
            </w:r>
          </w:p>
        </w:tc>
        <w:tc>
          <w:tcPr>
            <w:tcW w:w="9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12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7F050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D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IP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1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.26 (7.71 ~ 13.6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B0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B0C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1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.28 (3.01 ~ 6.0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E4D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E8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0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80 (1.23 ~ 2.6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9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63BD1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5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IP quantile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C9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0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3A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06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F4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CC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15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8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334EF4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A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4F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81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2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03B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E3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0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C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81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4B82A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B41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4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78 (1.07 ~ 2.9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78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26</w:t>
            </w: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69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7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23 (0.74 ~ 2.0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A4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421</w:t>
            </w: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307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767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99 (0.59 ~ 1.6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00D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972</w:t>
            </w:r>
          </w:p>
        </w:tc>
      </w:tr>
      <w:tr w14:paraId="452B33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87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263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04 (1.90 ~ 4.8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9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15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6C4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51 (0.93 ~ 2.4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35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099</w:t>
            </w: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B8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E03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91 (0.55 ~ 1.5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3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719</w:t>
            </w:r>
          </w:p>
        </w:tc>
      </w:tr>
      <w:tr w14:paraId="0D4B3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BB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4</w:t>
            </w:r>
          </w:p>
        </w:tc>
        <w:tc>
          <w:tcPr>
            <w:tcW w:w="32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E4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.99 (5.15 ~ 12.38)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11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  <w:tc>
          <w:tcPr>
            <w:tcW w:w="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607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5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68 (1.66 ~ 4.34)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8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  <w:tc>
          <w:tcPr>
            <w:tcW w:w="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32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09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20 (0.73 ~ 1.97)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9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0.479</w:t>
            </w:r>
          </w:p>
        </w:tc>
      </w:tr>
    </w:tbl>
    <w:p w14:paraId="2B1F3B92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16927D62">
      <w:pP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HR: Hazard Ratio, CI: Confidence Interval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.</w:t>
      </w:r>
    </w:p>
    <w:p w14:paraId="41042539">
      <w:pP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Model1: Crude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.</w:t>
      </w:r>
    </w:p>
    <w:p w14:paraId="20CC7D24">
      <w:pP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Model2: Adjust: Sex, Age, BMI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.</w:t>
      </w:r>
    </w:p>
    <w:p w14:paraId="005B2101">
      <w:pP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Model3: Adjust: Sex, Fatty liver, Habit of exercise, Alcohol consumption, Smoking status, Age, BMI, ALT, GGT, TC, HbA1c, FBG, SBP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.</w:t>
      </w:r>
    </w:p>
    <w:p w14:paraId="631A4670">
      <w:pPr>
        <w:rPr>
          <w:rFonts w:hint="eastAsia"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</w:p>
    <w:p w14:paraId="5EEA0A5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15282212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6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>The outcomes of multivariate analyses between baselin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>MET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>IR levels and incident of T2D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411" w:tblpY="358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3204"/>
        <w:gridCol w:w="953"/>
        <w:gridCol w:w="10"/>
        <w:gridCol w:w="2838"/>
        <w:gridCol w:w="953"/>
        <w:gridCol w:w="10"/>
        <w:gridCol w:w="2838"/>
        <w:gridCol w:w="953"/>
      </w:tblGrid>
      <w:tr w14:paraId="36B4E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2199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9E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415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6DA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</w:t>
            </w:r>
          </w:p>
        </w:tc>
        <w:tc>
          <w:tcPr>
            <w:tcW w:w="1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E23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791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AE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</w:t>
            </w:r>
          </w:p>
        </w:tc>
        <w:tc>
          <w:tcPr>
            <w:tcW w:w="1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09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791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0C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ode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</w:t>
            </w:r>
          </w:p>
        </w:tc>
      </w:tr>
      <w:tr w14:paraId="06B57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21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9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A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R (95%CI)</w:t>
            </w:r>
          </w:p>
        </w:tc>
        <w:tc>
          <w:tcPr>
            <w:tcW w:w="9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79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0A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A99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R (95%CI)</w:t>
            </w:r>
          </w:p>
        </w:tc>
        <w:tc>
          <w:tcPr>
            <w:tcW w:w="9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FD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1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96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5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R (95%CI)</w:t>
            </w:r>
          </w:p>
        </w:tc>
        <w:tc>
          <w:tcPr>
            <w:tcW w:w="9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815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79095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79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ET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IR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B35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3 (1.12 ~ 1.1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424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E7D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A5F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14 (1.13 ~ 1.1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7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7F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D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07 (1.05 ~ 1.0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3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  <w:tr w14:paraId="6BBAF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F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ET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IR quantile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C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B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4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6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D87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20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A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7E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0A62A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430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B3F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9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C54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215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87C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9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F2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.00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97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2C804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105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96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69 (1.46 ~ 4.9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B5F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01</w:t>
            </w: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2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85A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42 (1.31 ~ 4.4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974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05</w:t>
            </w: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AE7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69E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26 (1.22 ~ 4.1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1EE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09</w:t>
            </w:r>
          </w:p>
        </w:tc>
      </w:tr>
      <w:tr w14:paraId="3EA5B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5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6D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99 (2.82 ~ 8.8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8A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6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31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4.06 (2.27 ~ 7.2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9E0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  <w:tc>
          <w:tcPr>
            <w:tcW w:w="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678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5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2.31 (1.27 ~ 4.2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D22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0.006</w:t>
            </w:r>
          </w:p>
        </w:tc>
      </w:tr>
      <w:tr w14:paraId="661C66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1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E6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4</w:t>
            </w:r>
          </w:p>
        </w:tc>
        <w:tc>
          <w:tcPr>
            <w:tcW w:w="32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A3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.52 (9.05 ~ 26.60)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07C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  <w:tc>
          <w:tcPr>
            <w:tcW w:w="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B84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23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12.81 (7.31 ~ 22.44)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FE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  <w:tc>
          <w:tcPr>
            <w:tcW w:w="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5E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5C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3.69 (2.02 ~ 6.74)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A8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1"/>
                <w:szCs w:val="21"/>
                <w:u w:val="none"/>
              </w:rPr>
              <w:t>.001</w:t>
            </w:r>
          </w:p>
        </w:tc>
      </w:tr>
    </w:tbl>
    <w:p w14:paraId="22E78CDE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3F0C9BDF">
      <w:pP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HR: Hazard Ratio, CI: Confidence Interval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.</w:t>
      </w:r>
    </w:p>
    <w:p w14:paraId="7463614B">
      <w:pP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Model1: Crude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.</w:t>
      </w:r>
    </w:p>
    <w:p w14:paraId="5AC015C2">
      <w:pP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Model2: Adjust: Sex, Age, BMI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.</w:t>
      </w:r>
    </w:p>
    <w:p w14:paraId="58A684AB">
      <w:pP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Model3: Adjust: Sex, Fatty liver, Habit of exercise, Alcohol consumption, Smoking status, Age, ALT, GGT, LDL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-</w:t>
      </w:r>
      <w:r>
        <w:rPr>
          <w:rFonts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</w:rPr>
        <w:t>C, HbA1c, SBP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.</w:t>
      </w:r>
    </w:p>
    <w:p w14:paraId="689B57AE">
      <w:pPr>
        <w:rPr>
          <w:rFonts w:hint="eastAsia"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</w:p>
    <w:p w14:paraId="02B12AE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7F88AF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7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Areas under the time-dependent ROC curves for CHG, TyG, AIP, and METS-IR indices in predicting future T2DM risk over 12 years.</w:t>
      </w:r>
    </w:p>
    <w:tbl>
      <w:tblPr>
        <w:tblStyle w:val="4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202"/>
        <w:gridCol w:w="2061"/>
        <w:gridCol w:w="1202"/>
        <w:gridCol w:w="2061"/>
        <w:gridCol w:w="1202"/>
        <w:gridCol w:w="2061"/>
        <w:gridCol w:w="1203"/>
        <w:gridCol w:w="2062"/>
      </w:tblGrid>
      <w:tr w14:paraId="3F637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3" w:type="pct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 w14:paraId="761F2D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ars</w:t>
            </w:r>
          </w:p>
        </w:tc>
        <w:tc>
          <w:tcPr>
            <w:tcW w:w="1151" w:type="pct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EB9D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  <w:t>CHG</w:t>
            </w:r>
          </w:p>
        </w:tc>
        <w:tc>
          <w:tcPr>
            <w:tcW w:w="1151" w:type="pct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CE89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TyG</w:t>
            </w:r>
          </w:p>
        </w:tc>
        <w:tc>
          <w:tcPr>
            <w:tcW w:w="1151" w:type="pct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3B8F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AIP</w:t>
            </w:r>
          </w:p>
        </w:tc>
        <w:tc>
          <w:tcPr>
            <w:tcW w:w="1151" w:type="pct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6522E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MET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</w:tr>
      <w:tr w14:paraId="796287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3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01E0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424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541A3F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AUC</w:t>
            </w:r>
          </w:p>
        </w:tc>
        <w:tc>
          <w:tcPr>
            <w:tcW w:w="726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6C5BC9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95% CI</w:t>
            </w:r>
          </w:p>
        </w:tc>
        <w:tc>
          <w:tcPr>
            <w:tcW w:w="424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64244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AUC</w:t>
            </w:r>
          </w:p>
        </w:tc>
        <w:tc>
          <w:tcPr>
            <w:tcW w:w="726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65B18D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95% CI</w:t>
            </w:r>
          </w:p>
        </w:tc>
        <w:tc>
          <w:tcPr>
            <w:tcW w:w="424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2DCAA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AUC</w:t>
            </w:r>
          </w:p>
        </w:tc>
        <w:tc>
          <w:tcPr>
            <w:tcW w:w="726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7AC7EB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95% CI</w:t>
            </w:r>
          </w:p>
        </w:tc>
        <w:tc>
          <w:tcPr>
            <w:tcW w:w="424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1555CA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AUC</w:t>
            </w:r>
          </w:p>
        </w:tc>
        <w:tc>
          <w:tcPr>
            <w:tcW w:w="726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1EE373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95% CI</w:t>
            </w:r>
          </w:p>
        </w:tc>
      </w:tr>
      <w:tr w14:paraId="2D0D03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3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</w:tcPr>
          <w:p w14:paraId="3FEC9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24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5B6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37</w:t>
            </w:r>
          </w:p>
        </w:tc>
        <w:tc>
          <w:tcPr>
            <w:tcW w:w="72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CF4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4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32</w:t>
            </w:r>
          </w:p>
        </w:tc>
        <w:tc>
          <w:tcPr>
            <w:tcW w:w="424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B4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07</w:t>
            </w:r>
          </w:p>
        </w:tc>
        <w:tc>
          <w:tcPr>
            <w:tcW w:w="72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7F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0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11</w:t>
            </w:r>
          </w:p>
        </w:tc>
        <w:tc>
          <w:tcPr>
            <w:tcW w:w="424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F3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90</w:t>
            </w:r>
          </w:p>
        </w:tc>
        <w:tc>
          <w:tcPr>
            <w:tcW w:w="72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3A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58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99</w:t>
            </w:r>
          </w:p>
        </w:tc>
        <w:tc>
          <w:tcPr>
            <w:tcW w:w="424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10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22</w:t>
            </w:r>
          </w:p>
        </w:tc>
        <w:tc>
          <w:tcPr>
            <w:tcW w:w="726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D4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2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15</w:t>
            </w:r>
          </w:p>
        </w:tc>
      </w:tr>
      <w:tr w14:paraId="52573A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2B13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5D0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49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C7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8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10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4F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34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F9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6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05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F0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10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B9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3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86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DE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24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DE9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6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86</w:t>
            </w:r>
          </w:p>
        </w:tc>
      </w:tr>
      <w:tr w14:paraId="452F2E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7105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24C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83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E1A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4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25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07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38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EF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8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88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65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37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79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8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87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48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67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AF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1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13</w:t>
            </w:r>
          </w:p>
        </w:tc>
      </w:tr>
      <w:tr w14:paraId="67DB42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237E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B280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72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C6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3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11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4C5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23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F4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7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70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35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11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B8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6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59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3C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51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07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95</w:t>
            </w:r>
          </w:p>
        </w:tc>
      </w:tr>
      <w:tr w14:paraId="03DE50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3268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9103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87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B7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5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20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0F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35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7E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9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74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A1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25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96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8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64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3A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80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6E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4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17</w:t>
            </w:r>
          </w:p>
        </w:tc>
      </w:tr>
      <w:tr w14:paraId="5D984A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5EC4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9F3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89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26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5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18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33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41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509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77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B6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34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9A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9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69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00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88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2D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5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20</w:t>
            </w:r>
          </w:p>
        </w:tc>
      </w:tr>
      <w:tr w14:paraId="370CC3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7F29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FCCF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98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91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7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25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92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54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D8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2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87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F9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45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AC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1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78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B1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99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80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7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28</w:t>
            </w:r>
          </w:p>
        </w:tc>
      </w:tr>
      <w:tr w14:paraId="7CB351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C54E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3324C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88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8E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6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15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03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47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9B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1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78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F2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38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26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0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69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6C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99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67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7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27</w:t>
            </w:r>
          </w:p>
        </w:tc>
      </w:tr>
      <w:tr w14:paraId="421FF2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3C48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D8B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66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B9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3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95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DB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37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EDD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0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66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3E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23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04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9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54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2B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77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76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4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06</w:t>
            </w:r>
          </w:p>
        </w:tc>
      </w:tr>
      <w:tr w14:paraId="2438EA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EE05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CCB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55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B0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2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84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E7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25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16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9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56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462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11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A8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7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42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4B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71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2A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4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01</w:t>
            </w:r>
          </w:p>
        </w:tc>
      </w:tr>
      <w:tr w14:paraId="17B8B1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3CB2B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B58F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44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91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1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73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BD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19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3DF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8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51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F1C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98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F1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6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31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07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59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284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2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88</w:t>
            </w:r>
          </w:p>
        </w:tc>
      </w:tr>
      <w:tr w14:paraId="03ED0A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F647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EED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37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3D3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3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99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CD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20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9F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8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56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73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19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44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67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49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127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69</w:t>
            </w:r>
          </w:p>
        </w:tc>
        <w:tc>
          <w:tcPr>
            <w:tcW w:w="7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48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pacing w:before="0" w:beforeAutospacing="0" w:after="200" w:afterAutospacing="0" w:line="48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73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0.802</w:t>
            </w:r>
          </w:p>
        </w:tc>
      </w:tr>
    </w:tbl>
    <w:p w14:paraId="045BD1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7861F1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AUC area under the curve, CI confidence interval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</w:p>
    <w:p w14:paraId="471974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31187B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AE649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2F8AD0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5268595" cy="4947920"/>
            <wp:effectExtent l="0" t="0" r="1905" b="508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94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40160">
      <w:pPr>
        <w:spacing w:line="480" w:lineRule="auto"/>
        <w:rPr>
          <w:rFonts w:ascii="Times New Roman" w:hAnsi="Times New Roman"/>
          <w:b w:val="0"/>
          <w:bCs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Figure S1. Flowchart of the NAGALA cohort selection process.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/>
          <w:sz w:val="24"/>
          <w:szCs w:val="24"/>
        </w:rPr>
        <w:t>From 20,944 initial participants (2004-2015), exclusions for diabetes, liver disease, alcohol overuse, and missing data yielded a final cohort of 15,453 individuals. Detailed exclusion criteria and attrition rates are shown.</w:t>
      </w:r>
    </w:p>
    <w:p w14:paraId="7F547E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3251B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5270500" cy="4814570"/>
            <wp:effectExtent l="0" t="0" r="0" b="1143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81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FFE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14C66C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="等线"/>
          <w:lang w:val="en-US" w:eastAsia="zh-CN"/>
        </w:rPr>
      </w:pPr>
      <w:r>
        <w:rPr>
          <w:rFonts w:hint="eastAsia" w:ascii="Times New Roman" w:hAnsi="Times New Roman" w:eastAsia="等线"/>
          <w:b/>
          <w:bCs/>
          <w:sz w:val="24"/>
          <w:szCs w:val="24"/>
        </w:rPr>
        <w:t>Figure S2. Time-dependent ROC analysis of CHG</w:t>
      </w:r>
      <w:r>
        <w:rPr>
          <w:rFonts w:hint="default" w:ascii="Times New Roman" w:hAnsi="Times New Roman" w:eastAsia="等线"/>
          <w:b/>
          <w:bCs/>
          <w:sz w:val="24"/>
          <w:szCs w:val="24"/>
        </w:rPr>
        <w:t>’</w:t>
      </w:r>
      <w:r>
        <w:rPr>
          <w:rFonts w:hint="eastAsia" w:ascii="Times New Roman" w:hAnsi="Times New Roman" w:eastAsia="等线"/>
          <w:b/>
          <w:bCs/>
          <w:sz w:val="24"/>
          <w:szCs w:val="24"/>
        </w:rPr>
        <w:t>s predictive capacity for incident T2DM over 12 years.</w:t>
      </w:r>
      <w:r>
        <w:rPr>
          <w:rFonts w:hint="eastAsia" w:ascii="Times New Roman" w:hAnsi="Times New Roman" w:eastAsia="等线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/>
          <w:b w:val="0"/>
          <w:bCs w:val="0"/>
          <w:sz w:val="24"/>
          <w:szCs w:val="24"/>
        </w:rPr>
        <w:t>Predictive accuracy peaked at 7 years (AUC</w:t>
      </w:r>
      <w:r>
        <w:rPr>
          <w:rFonts w:hint="eastAsia" w:ascii="Times New Roman" w:hAnsi="Times New Roman" w:eastAsia="等线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/>
          <w:b w:val="0"/>
          <w:bCs w:val="0"/>
          <w:sz w:val="24"/>
          <w:szCs w:val="24"/>
        </w:rPr>
        <w:t>=</w:t>
      </w:r>
      <w:r>
        <w:rPr>
          <w:rFonts w:hint="eastAsia" w:ascii="Times New Roman" w:hAnsi="Times New Roman" w:eastAsia="等线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/>
          <w:b w:val="0"/>
          <w:bCs w:val="0"/>
          <w:sz w:val="24"/>
          <w:szCs w:val="24"/>
        </w:rPr>
        <w:t>0.798, 95% CI:0.77</w:t>
      </w:r>
      <w:r>
        <w:rPr>
          <w:rFonts w:hint="default" w:ascii="Times New Roman" w:hAnsi="Times New Roman" w:cs="Times New Roman"/>
          <w:sz w:val="24"/>
          <w:szCs w:val="24"/>
        </w:rPr>
        <w:t>–</w:t>
      </w:r>
      <w:r>
        <w:rPr>
          <w:rFonts w:hint="eastAsia" w:ascii="Times New Roman" w:hAnsi="Times New Roman" w:eastAsia="等线"/>
          <w:b w:val="0"/>
          <w:bCs w:val="0"/>
          <w:sz w:val="24"/>
          <w:szCs w:val="24"/>
        </w:rPr>
        <w:t>0.825) and remained robust until 8 years (AUC</w:t>
      </w:r>
      <w:r>
        <w:rPr>
          <w:rFonts w:hint="eastAsia" w:ascii="Times New Roman" w:hAnsi="Times New Roman" w:eastAsia="等线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/>
          <w:b w:val="0"/>
          <w:bCs w:val="0"/>
          <w:sz w:val="24"/>
          <w:szCs w:val="24"/>
        </w:rPr>
        <w:t>=</w:t>
      </w:r>
      <w:r>
        <w:rPr>
          <w:rFonts w:hint="eastAsia" w:ascii="Times New Roman" w:hAnsi="Times New Roman" w:eastAsia="等线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/>
          <w:b w:val="0"/>
          <w:bCs w:val="0"/>
          <w:sz w:val="24"/>
          <w:szCs w:val="24"/>
        </w:rPr>
        <w:t>0.788). Performance gradually declined thereafter but maintained clinical utility (AUC</w:t>
      </w:r>
      <w:r>
        <w:rPr>
          <w:rFonts w:hint="eastAsia" w:ascii="Times New Roman" w:hAnsi="Times New Roman" w:eastAsia="等线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/>
          <w:b w:val="0"/>
          <w:bCs w:val="0"/>
          <w:sz w:val="24"/>
          <w:szCs w:val="24"/>
        </w:rPr>
        <w:t>&gt;</w:t>
      </w:r>
      <w:r>
        <w:rPr>
          <w:rFonts w:hint="eastAsia" w:ascii="Times New Roman" w:hAnsi="Times New Roman" w:eastAsia="等线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等线"/>
          <w:b w:val="0"/>
          <w:bCs w:val="0"/>
          <w:sz w:val="24"/>
          <w:szCs w:val="24"/>
        </w:rPr>
        <w:t>0.74) throughout the follow-up period</w:t>
      </w:r>
      <w:r>
        <w:rPr>
          <w:rFonts w:hint="eastAsia" w:ascii="Times New Roman" w:hAnsi="Times New Roman" w:eastAsia="等线"/>
          <w:b w:val="0"/>
          <w:bCs w:val="0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577865"/>
    <w:rsid w:val="053A7CEC"/>
    <w:rsid w:val="07B92A66"/>
    <w:rsid w:val="09440A55"/>
    <w:rsid w:val="09F31EAA"/>
    <w:rsid w:val="0A516F86"/>
    <w:rsid w:val="0AA3340E"/>
    <w:rsid w:val="0BBA4FFF"/>
    <w:rsid w:val="0D81372C"/>
    <w:rsid w:val="0F3C2344"/>
    <w:rsid w:val="0FF24D67"/>
    <w:rsid w:val="101A2510"/>
    <w:rsid w:val="1053405A"/>
    <w:rsid w:val="10863702"/>
    <w:rsid w:val="10B71B0D"/>
    <w:rsid w:val="11C444E1"/>
    <w:rsid w:val="127C4DBC"/>
    <w:rsid w:val="138C7281"/>
    <w:rsid w:val="14FF3F1F"/>
    <w:rsid w:val="152359C3"/>
    <w:rsid w:val="164C538B"/>
    <w:rsid w:val="19FD4A34"/>
    <w:rsid w:val="1A892DA9"/>
    <w:rsid w:val="1C33298F"/>
    <w:rsid w:val="1CAB69CA"/>
    <w:rsid w:val="1E110AAE"/>
    <w:rsid w:val="1E522E75"/>
    <w:rsid w:val="20A43E5C"/>
    <w:rsid w:val="22F97D63"/>
    <w:rsid w:val="24EB0F3B"/>
    <w:rsid w:val="253D662D"/>
    <w:rsid w:val="25EE7927"/>
    <w:rsid w:val="280966C2"/>
    <w:rsid w:val="290361DE"/>
    <w:rsid w:val="2A8A6B44"/>
    <w:rsid w:val="2AAB1393"/>
    <w:rsid w:val="2B640EC0"/>
    <w:rsid w:val="2BA2543C"/>
    <w:rsid w:val="2EB7669D"/>
    <w:rsid w:val="2F5C7FF7"/>
    <w:rsid w:val="301F76B2"/>
    <w:rsid w:val="34A573D2"/>
    <w:rsid w:val="34FA62E8"/>
    <w:rsid w:val="34FD1EFB"/>
    <w:rsid w:val="35494B7A"/>
    <w:rsid w:val="36065D6A"/>
    <w:rsid w:val="379A7F64"/>
    <w:rsid w:val="399A1E48"/>
    <w:rsid w:val="3C1F6635"/>
    <w:rsid w:val="3D363C36"/>
    <w:rsid w:val="3D7F382F"/>
    <w:rsid w:val="411B27F0"/>
    <w:rsid w:val="425F59DD"/>
    <w:rsid w:val="42C43A92"/>
    <w:rsid w:val="438A3D77"/>
    <w:rsid w:val="46D70238"/>
    <w:rsid w:val="46E110B6"/>
    <w:rsid w:val="48B45BD5"/>
    <w:rsid w:val="494D2A33"/>
    <w:rsid w:val="4B335C59"/>
    <w:rsid w:val="4CDB12FE"/>
    <w:rsid w:val="505F0E17"/>
    <w:rsid w:val="53E21FCA"/>
    <w:rsid w:val="54E104D3"/>
    <w:rsid w:val="56074726"/>
    <w:rsid w:val="56701B0F"/>
    <w:rsid w:val="586456A3"/>
    <w:rsid w:val="5875165E"/>
    <w:rsid w:val="5B101B12"/>
    <w:rsid w:val="5BF16DC6"/>
    <w:rsid w:val="5D760A38"/>
    <w:rsid w:val="5ED82947"/>
    <w:rsid w:val="60782A5E"/>
    <w:rsid w:val="617635DD"/>
    <w:rsid w:val="623065F6"/>
    <w:rsid w:val="62AF1C11"/>
    <w:rsid w:val="656C455D"/>
    <w:rsid w:val="65A14498"/>
    <w:rsid w:val="6AB04778"/>
    <w:rsid w:val="6F15104E"/>
    <w:rsid w:val="71B132B0"/>
    <w:rsid w:val="74D15904"/>
    <w:rsid w:val="755F3023"/>
    <w:rsid w:val="75CA2B92"/>
    <w:rsid w:val="76CA0970"/>
    <w:rsid w:val="77916E9E"/>
    <w:rsid w:val="78DD498A"/>
    <w:rsid w:val="7ABC4A73"/>
    <w:rsid w:val="7ADE49EA"/>
    <w:rsid w:val="7BDF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List Table 1 Light"/>
    <w:basedOn w:val="2"/>
    <w:autoRedefine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986</Words>
  <Characters>5145</Characters>
  <Lines>0</Lines>
  <Paragraphs>0</Paragraphs>
  <TotalTime>0</TotalTime>
  <ScaleCrop>false</ScaleCrop>
  <LinksUpToDate>false</LinksUpToDate>
  <CharactersWithSpaces>578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02:18:00Z</dcterms:created>
  <dc:creator>54245</dc:creator>
  <cp:lastModifiedBy>李翔</cp:lastModifiedBy>
  <dcterms:modified xsi:type="dcterms:W3CDTF">2026-01-10T12:2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TU0ZmIwYTQ3NzlmZGUxZmU3Zjk0M2IyZTNmM2IxNjAiLCJ1c2VySWQiOiI0MjEyNjEwMzcifQ==</vt:lpwstr>
  </property>
  <property fmtid="{D5CDD505-2E9C-101B-9397-08002B2CF9AE}" pid="4" name="ICV">
    <vt:lpwstr>0E45B5930E3A49EC95445DD3240296F4_13</vt:lpwstr>
  </property>
</Properties>
</file>